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D34E2" w14:textId="40479A58" w:rsidR="009B5406" w:rsidRPr="009B5406" w:rsidRDefault="009B5406" w:rsidP="009B5406">
      <w:pPr>
        <w:pStyle w:val="Default"/>
        <w:rPr>
          <w:b/>
          <w:bCs/>
          <w:sz w:val="20"/>
          <w:szCs w:val="20"/>
        </w:rPr>
      </w:pPr>
      <w:r>
        <w:rPr>
          <w:b/>
          <w:bCs/>
          <w:sz w:val="22"/>
          <w:szCs w:val="22"/>
        </w:rPr>
        <w:t>S</w:t>
      </w:r>
      <w:r w:rsidRPr="009B5406">
        <w:rPr>
          <w:b/>
          <w:bCs/>
          <w:sz w:val="20"/>
          <w:szCs w:val="20"/>
        </w:rPr>
        <w:t xml:space="preserve">upplemental Information </w:t>
      </w:r>
    </w:p>
    <w:p w14:paraId="15F8F06C" w14:textId="0A2C1988" w:rsidR="009B5406" w:rsidRPr="009B5406" w:rsidRDefault="009B5406" w:rsidP="009B5406">
      <w:pPr>
        <w:pStyle w:val="Default"/>
        <w:rPr>
          <w:b/>
          <w:bCs/>
          <w:sz w:val="20"/>
          <w:szCs w:val="20"/>
        </w:rPr>
      </w:pPr>
    </w:p>
    <w:p w14:paraId="58DC3605" w14:textId="13113FD3" w:rsidR="009B5406" w:rsidRPr="009B5406" w:rsidRDefault="009B5406" w:rsidP="009B5406">
      <w:pPr>
        <w:pStyle w:val="Default"/>
        <w:rPr>
          <w:sz w:val="20"/>
          <w:szCs w:val="20"/>
        </w:rPr>
      </w:pPr>
      <w:r w:rsidRPr="009B5406">
        <w:rPr>
          <w:b/>
          <w:bCs/>
          <w:sz w:val="20"/>
          <w:szCs w:val="20"/>
        </w:rPr>
        <w:t xml:space="preserve">Supplementary Table S1: </w:t>
      </w:r>
      <w:r w:rsidRPr="009B5406">
        <w:rPr>
          <w:sz w:val="20"/>
          <w:szCs w:val="20"/>
        </w:rPr>
        <w:t>Pathogens targeted by the QIAstat-Dx-Respiratory SARS-CoV-2 Panel</w:t>
      </w:r>
    </w:p>
    <w:tbl>
      <w:tblPr>
        <w:tblStyle w:val="PlainTable2"/>
        <w:tblW w:w="9856" w:type="dxa"/>
        <w:tblLayout w:type="fixed"/>
        <w:tblLook w:val="0000" w:firstRow="0" w:lastRow="0" w:firstColumn="0" w:lastColumn="0" w:noHBand="0" w:noVBand="0"/>
      </w:tblPr>
      <w:tblGrid>
        <w:gridCol w:w="4928"/>
        <w:gridCol w:w="4928"/>
      </w:tblGrid>
      <w:tr w:rsidR="009B5406" w:rsidRPr="009B5406" w14:paraId="46C5A905" w14:textId="77777777" w:rsidTr="00C25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8" w:type="dxa"/>
          </w:tcPr>
          <w:p w14:paraId="4EE28144" w14:textId="2777B98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>Pathoge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28" w:type="dxa"/>
          </w:tcPr>
          <w:p w14:paraId="6285EC43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b/>
                <w:bCs/>
                <w:sz w:val="20"/>
                <w:szCs w:val="20"/>
              </w:rPr>
              <w:t xml:space="preserve">(Genome type) </w:t>
            </w:r>
          </w:p>
        </w:tc>
      </w:tr>
      <w:tr w:rsidR="009B5406" w:rsidRPr="009B5406" w14:paraId="5044446D" w14:textId="77777777" w:rsidTr="00C25685">
        <w:trPr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8" w:type="dxa"/>
          </w:tcPr>
          <w:p w14:paraId="27F20720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Influenza A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28" w:type="dxa"/>
          </w:tcPr>
          <w:p w14:paraId="0B081618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Orthomyxovirus (RNA) </w:t>
            </w:r>
          </w:p>
        </w:tc>
      </w:tr>
      <w:tr w:rsidR="009B5406" w:rsidRPr="009B5406" w14:paraId="42BB9EF7" w14:textId="77777777" w:rsidTr="00C25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8" w:type="dxa"/>
          </w:tcPr>
          <w:p w14:paraId="6601DBCB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Influenza A, subtype H1N1/2009/pdm09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28" w:type="dxa"/>
          </w:tcPr>
          <w:p w14:paraId="7059DE8C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Orthomyxovirus (RNA) </w:t>
            </w:r>
          </w:p>
        </w:tc>
      </w:tr>
      <w:tr w:rsidR="009B5406" w:rsidRPr="009B5406" w14:paraId="4BC98520" w14:textId="77777777" w:rsidTr="00C25685">
        <w:trPr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8" w:type="dxa"/>
          </w:tcPr>
          <w:p w14:paraId="32CE382E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Influenza A subtype H1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28" w:type="dxa"/>
          </w:tcPr>
          <w:p w14:paraId="2C4E1D5F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Orthomyxovirus (RNA) </w:t>
            </w:r>
          </w:p>
        </w:tc>
      </w:tr>
      <w:tr w:rsidR="009B5406" w:rsidRPr="009B5406" w14:paraId="62740163" w14:textId="77777777" w:rsidTr="00C25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8" w:type="dxa"/>
          </w:tcPr>
          <w:p w14:paraId="0D04FEA2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Influenza A subtype H3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28" w:type="dxa"/>
          </w:tcPr>
          <w:p w14:paraId="13A956CF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Orthomyxovirus (RNA) </w:t>
            </w:r>
          </w:p>
        </w:tc>
      </w:tr>
      <w:tr w:rsidR="009B5406" w:rsidRPr="009B5406" w14:paraId="1F6001FA" w14:textId="77777777" w:rsidTr="00C25685">
        <w:trPr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8" w:type="dxa"/>
          </w:tcPr>
          <w:p w14:paraId="17662A07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Influenza B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28" w:type="dxa"/>
          </w:tcPr>
          <w:p w14:paraId="45671A12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Orthomyxovirus (RNA) </w:t>
            </w:r>
          </w:p>
        </w:tc>
      </w:tr>
      <w:tr w:rsidR="009B5406" w:rsidRPr="009B5406" w14:paraId="460B053A" w14:textId="77777777" w:rsidTr="00C25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8" w:type="dxa"/>
          </w:tcPr>
          <w:p w14:paraId="41389AB4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Coronavirus 229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28" w:type="dxa"/>
          </w:tcPr>
          <w:p w14:paraId="3393BEC9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Coronavirus (RNA) </w:t>
            </w:r>
          </w:p>
        </w:tc>
      </w:tr>
      <w:tr w:rsidR="009B5406" w:rsidRPr="009B5406" w14:paraId="432AB722" w14:textId="77777777" w:rsidTr="00C25685">
        <w:trPr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8" w:type="dxa"/>
          </w:tcPr>
          <w:p w14:paraId="2FD4649A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Coronavirus HKU1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28" w:type="dxa"/>
          </w:tcPr>
          <w:p w14:paraId="02243C52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Coronavirus (RNA) </w:t>
            </w:r>
          </w:p>
        </w:tc>
      </w:tr>
      <w:tr w:rsidR="009B5406" w:rsidRPr="009B5406" w14:paraId="0B9AF129" w14:textId="77777777" w:rsidTr="00C25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8" w:type="dxa"/>
          </w:tcPr>
          <w:p w14:paraId="58C066AC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Coronavirus NL63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28" w:type="dxa"/>
          </w:tcPr>
          <w:p w14:paraId="682FC4BA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Coronavirus (RNA) </w:t>
            </w:r>
          </w:p>
        </w:tc>
      </w:tr>
      <w:tr w:rsidR="009B5406" w:rsidRPr="009B5406" w14:paraId="582090CA" w14:textId="77777777" w:rsidTr="00C25685">
        <w:trPr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8" w:type="dxa"/>
          </w:tcPr>
          <w:p w14:paraId="52226059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Coronavirus OC43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28" w:type="dxa"/>
          </w:tcPr>
          <w:p w14:paraId="0BD727DA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Coronavirus (RNA) </w:t>
            </w:r>
          </w:p>
        </w:tc>
      </w:tr>
      <w:tr w:rsidR="009B5406" w:rsidRPr="009B5406" w14:paraId="3C740F39" w14:textId="77777777" w:rsidTr="00C25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8" w:type="dxa"/>
          </w:tcPr>
          <w:p w14:paraId="745F70DE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SARS-CoV-2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28" w:type="dxa"/>
          </w:tcPr>
          <w:p w14:paraId="0C79EC8A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Coronavirus (RNA) </w:t>
            </w:r>
          </w:p>
        </w:tc>
      </w:tr>
      <w:tr w:rsidR="009B5406" w:rsidRPr="009B5406" w14:paraId="79EB88B6" w14:textId="77777777" w:rsidTr="00C25685">
        <w:trPr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8" w:type="dxa"/>
          </w:tcPr>
          <w:p w14:paraId="4B78D42D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Parainfluenza virus 1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28" w:type="dxa"/>
          </w:tcPr>
          <w:p w14:paraId="75708D59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Paramyxovirus (RNA) </w:t>
            </w:r>
          </w:p>
        </w:tc>
      </w:tr>
      <w:tr w:rsidR="009B5406" w:rsidRPr="009B5406" w14:paraId="4DB76EB2" w14:textId="77777777" w:rsidTr="00C25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8" w:type="dxa"/>
          </w:tcPr>
          <w:p w14:paraId="5BE8B835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Parainfluenza virus 2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28" w:type="dxa"/>
          </w:tcPr>
          <w:p w14:paraId="09EFC078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Paramyxovirus (RNA) </w:t>
            </w:r>
          </w:p>
        </w:tc>
      </w:tr>
      <w:tr w:rsidR="009B5406" w:rsidRPr="009B5406" w14:paraId="7CE0E5EF" w14:textId="77777777" w:rsidTr="00C25685">
        <w:trPr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8" w:type="dxa"/>
          </w:tcPr>
          <w:p w14:paraId="111E77DC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Parainfluenza virus 3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28" w:type="dxa"/>
          </w:tcPr>
          <w:p w14:paraId="58E8FA8D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Paramyxovirus (RNA) </w:t>
            </w:r>
          </w:p>
        </w:tc>
      </w:tr>
      <w:tr w:rsidR="009B5406" w:rsidRPr="009B5406" w14:paraId="71F37FF8" w14:textId="77777777" w:rsidTr="00C25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8" w:type="dxa"/>
          </w:tcPr>
          <w:p w14:paraId="5AE2058C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Parainfluenza virus 4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28" w:type="dxa"/>
          </w:tcPr>
          <w:p w14:paraId="2BFBB24A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Paramyxovirus (RNA) </w:t>
            </w:r>
          </w:p>
        </w:tc>
      </w:tr>
      <w:tr w:rsidR="009B5406" w:rsidRPr="009B5406" w14:paraId="79E1D0B1" w14:textId="77777777" w:rsidTr="00C25685">
        <w:trPr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8" w:type="dxa"/>
          </w:tcPr>
          <w:p w14:paraId="25814B0D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Respiratory Syncytial Virus A/B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28" w:type="dxa"/>
          </w:tcPr>
          <w:p w14:paraId="6C28F23C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Paramyxovirus (RNA) </w:t>
            </w:r>
          </w:p>
        </w:tc>
      </w:tr>
      <w:tr w:rsidR="009B5406" w:rsidRPr="009B5406" w14:paraId="6B243468" w14:textId="77777777" w:rsidTr="00C25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8" w:type="dxa"/>
          </w:tcPr>
          <w:p w14:paraId="671021E4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Human Metapneumovirus A/B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28" w:type="dxa"/>
          </w:tcPr>
          <w:p w14:paraId="70F110F3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Paramyxovirus (RNA) </w:t>
            </w:r>
          </w:p>
        </w:tc>
      </w:tr>
      <w:tr w:rsidR="009B5406" w:rsidRPr="009B5406" w14:paraId="045DCB3C" w14:textId="77777777" w:rsidTr="00C25685">
        <w:trPr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8" w:type="dxa"/>
          </w:tcPr>
          <w:p w14:paraId="66FB7CFB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Adenovirus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28" w:type="dxa"/>
          </w:tcPr>
          <w:p w14:paraId="58F6851F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Adenovirus (DNA) </w:t>
            </w:r>
          </w:p>
        </w:tc>
      </w:tr>
      <w:tr w:rsidR="009B5406" w:rsidRPr="009B5406" w14:paraId="1DA43EEE" w14:textId="77777777" w:rsidTr="00C25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8" w:type="dxa"/>
          </w:tcPr>
          <w:p w14:paraId="1D4A6F87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Rhinovirus/Enterovirus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28" w:type="dxa"/>
          </w:tcPr>
          <w:p w14:paraId="4BA54065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Picornavirus (RNA) </w:t>
            </w:r>
          </w:p>
        </w:tc>
      </w:tr>
      <w:tr w:rsidR="009B5406" w:rsidRPr="009B5406" w14:paraId="674EB0BE" w14:textId="77777777" w:rsidTr="00C25685">
        <w:trPr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8" w:type="dxa"/>
          </w:tcPr>
          <w:p w14:paraId="410EFAF1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Mycoplasma pneumonia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28" w:type="dxa"/>
          </w:tcPr>
          <w:p w14:paraId="76BDB827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Bacterium (DNA) </w:t>
            </w:r>
          </w:p>
        </w:tc>
      </w:tr>
      <w:tr w:rsidR="009B5406" w:rsidRPr="009B5406" w14:paraId="374B7678" w14:textId="77777777" w:rsidTr="00C25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8" w:type="dxa"/>
          </w:tcPr>
          <w:p w14:paraId="50DF5D89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Chlamydophila pneumonia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28" w:type="dxa"/>
          </w:tcPr>
          <w:p w14:paraId="24143BEB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Bacterium (DNA) </w:t>
            </w:r>
          </w:p>
        </w:tc>
      </w:tr>
      <w:tr w:rsidR="009B5406" w:rsidRPr="009B5406" w14:paraId="6E92324B" w14:textId="77777777" w:rsidTr="00C25685">
        <w:trPr>
          <w:trHeight w:val="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28" w:type="dxa"/>
          </w:tcPr>
          <w:p w14:paraId="650CBA19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Bordetella pertussis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928" w:type="dxa"/>
          </w:tcPr>
          <w:p w14:paraId="344C4F7D" w14:textId="77777777" w:rsidR="009B5406" w:rsidRPr="009B5406" w:rsidRDefault="009B5406">
            <w:pPr>
              <w:pStyle w:val="Default"/>
              <w:rPr>
                <w:sz w:val="20"/>
                <w:szCs w:val="20"/>
              </w:rPr>
            </w:pPr>
            <w:r w:rsidRPr="009B5406">
              <w:rPr>
                <w:sz w:val="20"/>
                <w:szCs w:val="20"/>
              </w:rPr>
              <w:t xml:space="preserve">Bacterium (DNA) </w:t>
            </w:r>
          </w:p>
        </w:tc>
      </w:tr>
    </w:tbl>
    <w:p w14:paraId="54983135" w14:textId="15D43937" w:rsidR="00C26FF0" w:rsidRPr="009B5406" w:rsidRDefault="00C26FF0">
      <w:pPr>
        <w:rPr>
          <w:rFonts w:ascii="Palatino Linotype" w:hAnsi="Palatino Linotype"/>
          <w:sz w:val="20"/>
          <w:szCs w:val="20"/>
        </w:rPr>
      </w:pPr>
    </w:p>
    <w:p w14:paraId="09A3C2C8" w14:textId="6A74374A" w:rsidR="009B5406" w:rsidRPr="009B5406" w:rsidRDefault="009B5406">
      <w:pPr>
        <w:rPr>
          <w:rFonts w:ascii="Palatino Linotype" w:hAnsi="Palatino Linotype"/>
          <w:sz w:val="20"/>
          <w:szCs w:val="20"/>
        </w:rPr>
      </w:pPr>
    </w:p>
    <w:p w14:paraId="0779FA69" w14:textId="6D885087" w:rsidR="009B5406" w:rsidRPr="009B5406" w:rsidRDefault="009B5406">
      <w:pPr>
        <w:rPr>
          <w:rFonts w:ascii="Palatino Linotype" w:hAnsi="Palatino Linotype"/>
          <w:sz w:val="20"/>
          <w:szCs w:val="20"/>
        </w:rPr>
      </w:pPr>
    </w:p>
    <w:p w14:paraId="218648B3" w14:textId="379FC608" w:rsidR="009B5406" w:rsidRPr="009B5406" w:rsidRDefault="009B5406">
      <w:pPr>
        <w:rPr>
          <w:rFonts w:ascii="Palatino Linotype" w:hAnsi="Palatino Linotype"/>
          <w:sz w:val="20"/>
          <w:szCs w:val="20"/>
        </w:rPr>
      </w:pPr>
    </w:p>
    <w:p w14:paraId="077CF3EE" w14:textId="5FA6AED3" w:rsidR="009B5406" w:rsidRPr="009B5406" w:rsidRDefault="009B5406">
      <w:pPr>
        <w:rPr>
          <w:rFonts w:ascii="Palatino Linotype" w:hAnsi="Palatino Linotype"/>
          <w:sz w:val="20"/>
          <w:szCs w:val="20"/>
        </w:rPr>
      </w:pPr>
    </w:p>
    <w:p w14:paraId="188DCBCB" w14:textId="12CFD6E2" w:rsidR="009B5406" w:rsidRPr="009B5406" w:rsidRDefault="009B5406">
      <w:pPr>
        <w:rPr>
          <w:rFonts w:ascii="Palatino Linotype" w:hAnsi="Palatino Linotype"/>
          <w:sz w:val="20"/>
          <w:szCs w:val="20"/>
        </w:rPr>
      </w:pPr>
    </w:p>
    <w:p w14:paraId="4A734F0D" w14:textId="44AC9358" w:rsidR="009B5406" w:rsidRPr="009B5406" w:rsidRDefault="009B5406">
      <w:pPr>
        <w:rPr>
          <w:rFonts w:ascii="Palatino Linotype" w:hAnsi="Palatino Linotype"/>
          <w:sz w:val="20"/>
          <w:szCs w:val="20"/>
        </w:rPr>
      </w:pPr>
    </w:p>
    <w:p w14:paraId="2B9D66D8" w14:textId="507F3812" w:rsidR="009B5406" w:rsidRPr="009B5406" w:rsidRDefault="009B5406">
      <w:pPr>
        <w:rPr>
          <w:rFonts w:ascii="Palatino Linotype" w:hAnsi="Palatino Linotype"/>
          <w:sz w:val="20"/>
          <w:szCs w:val="20"/>
        </w:rPr>
      </w:pPr>
    </w:p>
    <w:p w14:paraId="3B96EEF2" w14:textId="28597CAD" w:rsidR="009B5406" w:rsidRPr="009B5406" w:rsidRDefault="009B5406">
      <w:pPr>
        <w:rPr>
          <w:rFonts w:ascii="Palatino Linotype" w:hAnsi="Palatino Linotype"/>
          <w:sz w:val="20"/>
          <w:szCs w:val="20"/>
        </w:rPr>
      </w:pPr>
    </w:p>
    <w:p w14:paraId="0C10CC9F" w14:textId="7B86A615" w:rsidR="009B5406" w:rsidRPr="009B5406" w:rsidRDefault="009B5406">
      <w:pPr>
        <w:rPr>
          <w:rFonts w:ascii="Palatino Linotype" w:hAnsi="Palatino Linotype"/>
          <w:sz w:val="20"/>
          <w:szCs w:val="20"/>
        </w:rPr>
      </w:pPr>
    </w:p>
    <w:p w14:paraId="779E67EA" w14:textId="1305789E" w:rsidR="009B5406" w:rsidRPr="009B5406" w:rsidRDefault="009B5406">
      <w:pPr>
        <w:rPr>
          <w:rFonts w:ascii="Palatino Linotype" w:hAnsi="Palatino Linotype"/>
          <w:sz w:val="20"/>
          <w:szCs w:val="20"/>
        </w:rPr>
      </w:pPr>
    </w:p>
    <w:sectPr w:rsidR="009B5406" w:rsidRPr="009B5406" w:rsidSect="009B5406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406"/>
    <w:rsid w:val="0034526B"/>
    <w:rsid w:val="005628FF"/>
    <w:rsid w:val="00713BFB"/>
    <w:rsid w:val="008E24B2"/>
    <w:rsid w:val="009B5406"/>
    <w:rsid w:val="00C25685"/>
    <w:rsid w:val="00C26FF0"/>
    <w:rsid w:val="00F8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98F248"/>
  <w15:chartTrackingRefBased/>
  <w15:docId w15:val="{766A9114-62CA-435C-93DA-9BB6DAAD1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4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B5406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table" w:styleId="PlainTable2">
    <w:name w:val="Plain Table 2"/>
    <w:basedOn w:val="TableNormal"/>
    <w:uiPriority w:val="42"/>
    <w:rsid w:val="00C25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ngs1@gmail.com</dc:creator>
  <cp:keywords/>
  <dc:description/>
  <cp:lastModifiedBy>emmanuelngs1@gmail.com</cp:lastModifiedBy>
  <cp:revision>2</cp:revision>
  <dcterms:created xsi:type="dcterms:W3CDTF">2023-01-09T22:44:00Z</dcterms:created>
  <dcterms:modified xsi:type="dcterms:W3CDTF">2023-01-09T22:44:00Z</dcterms:modified>
</cp:coreProperties>
</file>